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0"/>
        <w:gridCol w:w="712"/>
        <w:gridCol w:w="7045"/>
      </w:tblGrid>
      <w:tr>
        <w:trPr/>
        <w:tc>
          <w:tcPr>
            <w:tcW w:w="210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page 3</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 4-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e 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ages 5-7</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pages 5&amp;6</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age 6&amp;7</w:t>
            </w:r>
          </w:p>
        </w:tc>
      </w:tr>
      <w:tr>
        <w:trPr>
          <w:trHeight w:val="294" w:hRule="atLeast"/>
        </w:trPr>
        <w:tc>
          <w:tcPr>
            <w:tcW w:w="210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ages 6&amp;7</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random selection of participants in page 5 &amp; 6</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Kish-Leslie formula in page 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 7</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age 7</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page 7</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page 7</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Not applic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pages 6-8</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ot applic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No flow diagram included as the information was briefly explained in pages 5 &amp; 6; lines 112-117.</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Given in results section in pages 7&amp;8</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ot applicable</w:t>
            </w:r>
          </w:p>
        </w:tc>
      </w:tr>
      <w:tr>
        <w:trPr>
          <w:trHeight w:val="295" w:hRule="atLeast"/>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pages 7&amp;8</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Not applic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ot applic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ot applicabl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s 8-10.</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s 10&amp;11</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es 10&amp;11</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s 10&amp;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page 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9T12:12:00Z</dcterms:created>
  <dc:creator>pplouffe</dc:creator>
  <dc:description/>
  <cp:keywords/>
  <dc:language>en-US</dc:language>
  <cp:lastModifiedBy>Dr. Seni</cp:lastModifiedBy>
  <cp:lastPrinted>2007-09-19T10:02:00Z</cp:lastPrinted>
  <dcterms:modified xsi:type="dcterms:W3CDTF">2016-01-12T14:57:00Z</dcterms:modified>
  <cp:revision>3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